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material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panel of HSP-related genes </w:t>
      </w:r>
      <w:ins w:id="0" w:author="saro" w:date="2025-08-11T15:27:00Z">
        <w:r>
          <w:rPr>
            <w:rFonts w:cs="Times New Roman" w:ascii="Times New Roman" w:hAnsi="Times New Roman"/>
          </w:rPr>
          <w:t xml:space="preserve">was tested in 5 (8.7%) patients and </w:t>
        </w:r>
      </w:ins>
      <w:r>
        <w:rPr>
          <w:rFonts w:cs="Times New Roman" w:ascii="Times New Roman" w:hAnsi="Times New Roman"/>
        </w:rPr>
        <w:t xml:space="preserve">included the following genes: </w:t>
      </w:r>
      <w:r>
        <w:rPr>
          <w:rFonts w:cs="Times New Roman" w:ascii="Times New Roman" w:hAnsi="Times New Roman"/>
          <w:i/>
          <w:iCs/>
        </w:rPr>
        <w:t>ABCD1, ACBD5, ACO2, ADAR, AFG3L2, ALDH18A1, ALS2, AMPD2, AP4B1, AP4E1, AP4M1, AP4S1, AP5Z1, ARL6IP1, ARSI, ATAD3A, ATL1, ATL3, ATP13A2, ATP2B4, B4GALNT1, BICD2, BSCL2, C12ORF65, C19ORF12, C9ORF72, CAPN1, CAV1, CCT5, COASY, CPT1C, CYP27A1, CYP2U1, CYP7B1, DARS2, DDHD1, DDHD2, DSTYK, DYNC1H1, ENTPD1, EPT1, ERLIN1, ERLIN2, EXOSC3, EXOSC8, FA2H, FARS2, FBXO7, FLRT1, GAD1, GBA2, GCH1, GDAP1, GDAP2, GJA1, GJC2, GLB1, GPT2, HSPD1, IBA57, IFIH1, IFRD1, KCNA2, KIAA0196, KIDINS220, KIF1A, KIF1C, KIF5A, KLC2, KLC4, KY, LICAM, LYST, MAG, MARS, MARS2, MFN2, MTHFR, MTPAP, NIPA1, NPC1, NT5C2, OPA1, OPA3, PANK2, PEX16, PGAP1, PLA2G6, PLP1, PNPLA6, POLR3A, RAB3GAP2, REEP1, REEP2, RNASEH2B, RTN2, SACS, SAMHD1, SERAC1, SETX, SLC16A2, SLC33A1, SOX10, SPAST, SPG11, SPG20, SPG21, SPG7, SYNE1, TECPR2, TFG, TRMT5, TRPV4, TTC19, TUBB2A, TUBB4A, UBQLN2, UCHL1, USP8, VAMP1, VCP, VPS13D, VPS37A, VRK1, WDR48, WWOX, ZFR, ZFYVE26, ZFYVE27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/>
        </w:rPr>
        <w:t>Supplementary table 1.</w:t>
      </w:r>
      <w:r>
        <w:rPr>
          <w:rFonts w:cs="Times New Roman" w:ascii="Times New Roman" w:hAnsi="Times New Roman"/>
          <w:lang w:val="en-US"/>
        </w:rPr>
        <w:t xml:space="preserve"> Annual crude incidence rate of Primary Lateral Sclerosis during the study period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666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7"/>
        <w:gridCol w:w="1507"/>
        <w:gridCol w:w="2099"/>
        <w:gridCol w:w="2410"/>
      </w:tblGrid>
      <w:tr>
        <w:trPr>
          <w:trHeight w:val="320" w:hRule="atLeast"/>
        </w:trPr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lang w:eastAsia="it-IT"/>
              </w:rPr>
            </w:pPr>
            <w:bookmarkStart w:id="0" w:name="RANGE!A1%3AD16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lang w:eastAsia="it-IT"/>
              </w:rPr>
              <w:t>Year</w:t>
            </w:r>
            <w:bookmarkEnd w:id="0"/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lang w:eastAsia="it-IT"/>
              </w:rPr>
              <w:t>Patients (n)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lang w:eastAsia="it-IT"/>
              </w:rPr>
              <w:t>Population at risk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lang w:eastAsia="it-IT"/>
              </w:rPr>
              <w:t>Crude incidence rate</w:t>
            </w:r>
          </w:p>
        </w:tc>
      </w:tr>
      <w:tr>
        <w:trPr>
          <w:trHeight w:val="320" w:hRule="atLeast"/>
        </w:trPr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07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30654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0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8393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1</w:t>
            </w:r>
          </w:p>
        </w:tc>
      </w:tr>
      <w:tr>
        <w:trPr>
          <w:trHeight w:val="32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0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51562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5</w:t>
            </w:r>
          </w:p>
        </w:tc>
      </w:tr>
      <w:tr>
        <w:trPr>
          <w:trHeight w:val="32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1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52852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1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53804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</w:t>
            </w:r>
          </w:p>
        </w:tc>
      </w:tr>
      <w:tr>
        <w:trPr>
          <w:trHeight w:val="32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1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54405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1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55376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1</w:t>
            </w:r>
          </w:p>
        </w:tc>
      </w:tr>
      <w:tr>
        <w:trPr>
          <w:trHeight w:val="32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54916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</w:t>
            </w:r>
          </w:p>
        </w:tc>
      </w:tr>
      <w:tr>
        <w:trPr>
          <w:trHeight w:val="32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1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53153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</w:t>
            </w:r>
          </w:p>
        </w:tc>
      </w:tr>
      <w:tr>
        <w:trPr>
          <w:trHeight w:val="32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1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51125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1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9702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9</w:t>
            </w:r>
          </w:p>
        </w:tc>
      </w:tr>
      <w:tr>
        <w:trPr>
          <w:trHeight w:val="32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1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7612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1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542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1</w:t>
            </w:r>
          </w:p>
        </w:tc>
      </w:tr>
      <w:tr>
        <w:trPr>
          <w:trHeight w:val="32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2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</w:t>
            </w:r>
          </w:p>
        </w:tc>
        <w:tc>
          <w:tcPr>
            <w:tcW w:w="2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3625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4</w:t>
            </w:r>
          </w:p>
        </w:tc>
      </w:tr>
      <w:tr>
        <w:trPr>
          <w:trHeight w:val="320" w:hRule="atLeast"/>
        </w:trPr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21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39903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5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  <w:del w:id="3" w:author="saro" w:date="2025-08-11T15:28:00Z"/>
        </w:rPr>
      </w:pPr>
      <w:del w:id="1" w:author="saro" w:date="2025-08-11T15:28:00Z">
        <w:r>
          <w:rPr>
            <w:rFonts w:cs="Times New Roman" w:ascii="Times New Roman" w:hAnsi="Times New Roman"/>
            <w:b/>
            <w:bCs/>
            <w:lang w:val="en-US"/>
          </w:rPr>
          <w:delText xml:space="preserve">Supplementary table 2. </w:delText>
        </w:r>
      </w:del>
      <w:del w:id="2" w:author="saro" w:date="2025-08-11T15:28:00Z">
        <w:r>
          <w:rPr>
            <w:rFonts w:cs="Times New Roman" w:ascii="Times New Roman" w:hAnsi="Times New Roman"/>
            <w:lang w:val="en-US"/>
          </w:rPr>
          <w:delText>Results of the linear regression analysis assessing time trends in the male-to-female ratio over the study period.</w:delText>
        </w:r>
      </w:del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1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1695"/>
        <w:gridCol w:w="2340"/>
        <w:gridCol w:w="2140"/>
      </w:tblGrid>
      <w:tr>
        <w:trPr>
          <w:trHeight w:val="32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lang w:eastAsia="it-IT"/>
              </w:rPr>
            </w:pPr>
            <w:del w:id="4" w:author="saro" w:date="2025-08-11T15:28:00Z">
              <w:bookmarkStart w:id="1" w:name="RANGE!A1%3AD4"/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kern w:val="0"/>
                  <w:lang w:eastAsia="it-IT"/>
                </w:rPr>
                <w:delText>Phenotype</w:delText>
              </w:r>
            </w:del>
            <w:bookmarkEnd w:id="1"/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del w:id="5" w:author="saro" w:date="2025-08-11T15:2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kern w:val="0"/>
                  <w:lang w:eastAsia="it-IT"/>
                </w:rPr>
                <w:delText>Estimate</w:delText>
              </w:r>
            </w:del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del w:id="6" w:author="saro" w:date="2025-08-11T15:2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kern w:val="0"/>
                  <w:lang w:eastAsia="it-IT"/>
                </w:rPr>
                <w:delText>Standard error</w:delText>
              </w:r>
            </w:del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del w:id="7" w:author="saro" w:date="2025-08-11T15:2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kern w:val="0"/>
                  <w:lang w:eastAsia="it-IT"/>
                </w:rPr>
                <w:delText>p-value</w:delText>
              </w:r>
            </w:del>
          </w:p>
        </w:tc>
      </w:tr>
      <w:tr>
        <w:trPr>
          <w:trHeight w:val="320" w:hRule="atLeast"/>
        </w:trPr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del w:id="8" w:author="saro" w:date="2025-08-11T15:28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lang w:eastAsia="it-IT"/>
                </w:rPr>
                <w:delText>Classic ALS</w:delText>
              </w:r>
            </w:del>
          </w:p>
        </w:tc>
        <w:tc>
          <w:tcPr>
            <w:tcW w:w="1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del w:id="9" w:author="saro" w:date="2025-08-11T15:28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lang w:eastAsia="it-IT"/>
                </w:rPr>
                <w:delText>0.034</w:delText>
              </w:r>
            </w:del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del w:id="10" w:author="saro" w:date="2025-08-11T15:28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lang w:eastAsia="it-IT"/>
                </w:rPr>
                <w:delText>0.477</w:delText>
              </w:r>
            </w:del>
          </w:p>
        </w:tc>
        <w:tc>
          <w:tcPr>
            <w:tcW w:w="2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del w:id="11" w:author="saro" w:date="2025-08-11T15:28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lang w:eastAsia="it-IT"/>
                </w:rPr>
                <w:delText>0.289</w:delText>
              </w:r>
            </w:del>
          </w:p>
        </w:tc>
      </w:tr>
      <w:tr>
        <w:trPr>
          <w:trHeight w:val="32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del w:id="12" w:author="saro" w:date="2025-08-11T15:28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lang w:eastAsia="it-IT"/>
                </w:rPr>
                <w:delText>PLS</w:delText>
              </w:r>
            </w:del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del w:id="13" w:author="saro" w:date="2025-08-11T15:28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lang w:eastAsia="it-IT"/>
                </w:rPr>
                <w:delText>-0.007</w:delText>
              </w:r>
            </w:del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del w:id="14" w:author="saro" w:date="2025-08-11T15:28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lang w:eastAsia="it-IT"/>
                </w:rPr>
                <w:delText>-0.077</w:delText>
              </w:r>
            </w:del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del w:id="15" w:author="saro" w:date="2025-08-11T15:28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lang w:eastAsia="it-IT"/>
                </w:rPr>
                <w:delText>0.880</w:delText>
              </w:r>
            </w:del>
          </w:p>
        </w:tc>
      </w:tr>
      <w:tr>
        <w:trPr>
          <w:trHeight w:val="32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del w:id="16" w:author="saro" w:date="2025-08-11T15:28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lang w:eastAsia="it-IT"/>
                </w:rPr>
                <w:delText>PUMN</w:delText>
              </w:r>
            </w:del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del w:id="17" w:author="saro" w:date="2025-08-11T15:28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lang w:eastAsia="it-IT"/>
                </w:rPr>
                <w:delText>0.039</w:delText>
              </w:r>
            </w:del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del w:id="18" w:author="saro" w:date="2025-08-11T15:28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lang w:eastAsia="it-IT"/>
                </w:rPr>
                <w:delText>0.214</w:delText>
              </w:r>
            </w:del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del w:id="19" w:author="saro" w:date="2025-08-11T15:28:00Z">
              <w:r>
                <w:rPr>
                  <w:rFonts w:eastAsia="Times New Roman" w:cs="Times New Roman" w:ascii="Times New Roman" w:hAnsi="Times New Roman"/>
                  <w:color w:val="000000"/>
                  <w:kern w:val="0"/>
                  <w:lang w:eastAsia="it-IT"/>
                </w:rPr>
                <w:delText>0.481</w:delText>
              </w:r>
            </w:del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upplementary table </w:t>
      </w:r>
      <w:ins w:id="20" w:author="saro" w:date="2025-08-11T15:28:00Z">
        <w:r>
          <w:rPr>
            <w:rFonts w:cs="Times New Roman" w:ascii="Times New Roman" w:hAnsi="Times New Roman"/>
            <w:b/>
            <w:bCs/>
            <w:lang w:val="en-US"/>
          </w:rPr>
          <w:t>2</w:t>
        </w:r>
      </w:ins>
      <w:del w:id="21" w:author="saro" w:date="2025-08-11T15:28:00Z">
        <w:r>
          <w:rPr>
            <w:rFonts w:cs="Times New Roman" w:ascii="Times New Roman" w:hAnsi="Times New Roman"/>
            <w:b/>
            <w:bCs/>
            <w:lang w:val="en-US"/>
          </w:rPr>
          <w:delText>3</w:delText>
        </w:r>
      </w:del>
      <w:r>
        <w:rPr>
          <w:rFonts w:cs="Times New Roman" w:ascii="Times New Roman" w:hAnsi="Times New Roman"/>
          <w:b/>
          <w:bCs/>
          <w:lang w:val="en-US"/>
        </w:rPr>
        <w:t xml:space="preserve">. </w:t>
      </w:r>
      <w:r>
        <w:rPr>
          <w:rFonts w:cs="Times New Roman" w:ascii="Times New Roman" w:hAnsi="Times New Roman"/>
          <w:lang w:val="en-US"/>
        </w:rPr>
        <w:t>Results of the Cox regression analysis evaluating predictors of survival in Primary Lateral Sclerosi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94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0"/>
        <w:gridCol w:w="2820"/>
        <w:gridCol w:w="881"/>
      </w:tblGrid>
      <w:tr>
        <w:trPr>
          <w:trHeight w:val="320" w:hRule="atLeast"/>
        </w:trPr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lang w:val="en-US" w:eastAsia="it-IT"/>
              </w:rPr>
            </w:r>
            <w:bookmarkStart w:id="2" w:name="RANGE!A7%3AC14"/>
            <w:bookmarkStart w:id="3" w:name="RANGE!A7%3AC14"/>
            <w:bookmarkEnd w:id="3"/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lang w:eastAsia="it-IT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lang w:eastAsia="it-IT"/>
              </w:rPr>
              <w:t>p.value</w:t>
            </w:r>
          </w:p>
        </w:tc>
      </w:tr>
      <w:tr>
        <w:trPr>
          <w:trHeight w:val="320" w:hRule="atLeast"/>
        </w:trPr>
        <w:tc>
          <w:tcPr>
            <w:tcW w:w="2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Sex, M</w:t>
            </w:r>
          </w:p>
        </w:tc>
        <w:tc>
          <w:tcPr>
            <w:tcW w:w="2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72 (1.64-36.41)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Onset site, spinal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2 (0.09-3.03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6</w:t>
            </w:r>
          </w:p>
        </w:tc>
      </w:tr>
      <w:tr>
        <w:trPr>
          <w:trHeight w:val="32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Onset age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13 (1.02-1.25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Diagnostic delay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03 (1.01-1.06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</w:t>
            </w:r>
          </w:p>
        </w:tc>
      </w:tr>
      <w:tr>
        <w:trPr>
          <w:trHeight w:val="32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lang w:val="en-US"/>
              </w:rPr>
              <w:t>ΔFRS at diagnosi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02 (0.66-74.3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1</w:t>
            </w:r>
          </w:p>
        </w:tc>
      </w:tr>
      <w:tr>
        <w:trPr>
          <w:trHeight w:val="320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lang w:val="en-US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BMI at diagnosis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52 (0.55-4.22)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2</w:t>
            </w:r>
          </w:p>
        </w:tc>
      </w:tr>
      <w:tr>
        <w:trPr>
          <w:trHeight w:val="320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FVC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5 (0.91-0.98)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Diagnostic delay = number of months from symptom onset to diagnosis; ΔFRS at diagnosis = (48 – ALSFRS-r score at diagnosis)/diagnostic delay; ΔBMI at diagnosis = premorbid BMI - BMI at diagnosis/diagnostic delay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  <w:ins w:id="23" w:author="CE" w:date="2025-11-26T15:36:00Z"/>
        </w:rPr>
      </w:pPr>
      <w:ins w:id="22" w:author="CE" w:date="2025-11-26T15:36:00Z">
        <w:r>
          <w:rPr>
            <w:rFonts w:cs="Times New Roman" w:ascii="Times New Roman" w:hAnsi="Times New Roman"/>
            <w:b/>
            <w:bCs/>
            <w:lang w:val="en-US"/>
          </w:rPr>
        </w:r>
      </w:ins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FloatCaption"/>
        <w:spacing w:lineRule="auto" w:line="480"/>
        <w:rPr/>
      </w:pPr>
      <w:del w:id="24" w:author="Sally Seehafer" w:date="2025-11-17T14:38:00Z">
        <w:r>
          <w:rPr>
            <w:b/>
            <w:bCs w:val="false"/>
            <w:shd w:fill="BEBEBE" w:val="clear"/>
            <w:lang w:val="en-US" w:eastAsia="en-US"/>
          </w:rPr>
          <w:delText xml:space="preserve">Table </w:delText>
        </w:r>
      </w:del>
      <w:bookmarkStart w:id="4" w:name="F4"/>
      <w:r>
        <w:rPr>
          <w:b/>
          <w:bCs w:val="false"/>
        </w:rPr>
        <w:t>Supplementary table</w:t>
      </w:r>
      <w:ins w:id="25" w:author="Sally Seehafer" w:date="2025-11-17T14:38:00Z">
        <w:r>
          <w:rPr>
            <w:b/>
            <w:bCs w:val="false"/>
            <w:shd w:fill="BEBEBE" w:val="clear"/>
            <w:lang w:val="en-US" w:eastAsia="en-US"/>
          </w:rPr>
          <w:t xml:space="preserve"> </w:t>
        </w:r>
      </w:ins>
      <w:r>
        <w:rPr>
          <w:b/>
          <w:bCs w:val="false"/>
          <w:shd w:fill="BEBEBE" w:val="clear"/>
          <w:lang w:val="en-US" w:eastAsia="en-US"/>
        </w:rPr>
        <w:t>S3</w:t>
      </w:r>
      <w:ins w:id="26" w:author="Sally Seehafer" w:date="2025-11-17T14:38:00Z">
        <w:bookmarkEnd w:id="4"/>
        <w:r>
          <w:rPr>
            <w:b/>
            <w:bCs w:val="false"/>
            <w:shd w:fill="BEBEBE" w:val="clear"/>
            <w:lang w:val="en-US" w:eastAsia="en-US"/>
          </w:rPr>
          <w:t>.</w:t>
        </w:r>
      </w:ins>
      <w:del w:id="27" w:author="S3G_End_Punctuation" w:date="2025-11-11T09:08:00Z">
        <w:r>
          <w:rPr>
            <w:b/>
            <w:bCs w:val="false"/>
            <w:shd w:fill="BEBEBE" w:val="clear"/>
            <w:lang w:val="en-US" w:eastAsia="en-US"/>
          </w:rPr>
          <w:delText>.</w:delText>
        </w:r>
      </w:del>
      <w:r>
        <w:rPr/>
        <w:t xml:space="preserve"> Demographical and </w:t>
      </w:r>
      <w:del w:id="28" w:author="Sally Seehafer" w:date="2025-11-17T14:40:00Z">
        <w:r>
          <w:rPr/>
          <w:delText xml:space="preserve">clinical </w:delText>
        </w:r>
      </w:del>
      <w:ins w:id="29" w:author="Sally Seehafer" w:date="2025-11-17T14:40:00Z">
        <w:r>
          <w:rPr/>
          <w:t xml:space="preserve">Clinical </w:t>
        </w:r>
      </w:ins>
      <w:del w:id="30" w:author="Sally Seehafer" w:date="2025-11-17T14:40:00Z">
        <w:r>
          <w:rPr/>
          <w:delText xml:space="preserve">characteristics </w:delText>
        </w:r>
      </w:del>
      <w:ins w:id="31" w:author="Sally Seehafer" w:date="2025-11-17T14:40:00Z">
        <w:r>
          <w:rPr/>
          <w:t xml:space="preserve">Characteristics </w:t>
        </w:r>
      </w:ins>
      <w:r>
        <w:rPr/>
        <w:t xml:space="preserve">of </w:t>
      </w:r>
      <w:del w:id="32" w:author="Sally Seehafer" w:date="2025-11-17T14:40:00Z">
        <w:r>
          <w:rPr/>
          <w:delText xml:space="preserve">patients </w:delText>
        </w:r>
      </w:del>
      <w:ins w:id="33" w:author="Sally Seehafer" w:date="2025-11-17T14:40:00Z">
        <w:r>
          <w:rPr/>
          <w:t xml:space="preserve">Patients </w:t>
        </w:r>
      </w:ins>
      <w:r>
        <w:rPr/>
        <w:t xml:space="preserve">across the </w:t>
      </w:r>
      <w:del w:id="34" w:author="Sally Seehafer" w:date="2025-11-17T14:40:00Z">
        <w:r>
          <w:rPr/>
          <w:delText xml:space="preserve">motor </w:delText>
        </w:r>
      </w:del>
      <w:ins w:id="35" w:author="Sally Seehafer" w:date="2025-11-17T14:40:00Z">
        <w:r>
          <w:rPr/>
          <w:t xml:space="preserve">Motor </w:t>
        </w:r>
      </w:ins>
      <w:del w:id="36" w:author="Sally Seehafer" w:date="2025-11-17T14:40:00Z">
        <w:r>
          <w:rPr/>
          <w:delText xml:space="preserve">neuron </w:delText>
        </w:r>
      </w:del>
      <w:ins w:id="37" w:author="Sally Seehafer" w:date="2025-11-17T14:40:00Z">
        <w:r>
          <w:rPr/>
          <w:t xml:space="preserve">Neuron </w:t>
        </w:r>
      </w:ins>
      <w:del w:id="38" w:author="Sally Seehafer" w:date="2025-11-17T14:40:00Z">
        <w:r>
          <w:rPr/>
          <w:delText>phenotypes</w:delText>
        </w:r>
      </w:del>
      <w:ins w:id="39" w:author="Sally Seehafer" w:date="2025-11-17T14:40:00Z">
        <w:r>
          <w:rPr/>
          <w:t>Phenotypes</w:t>
        </w:r>
      </w:ins>
      <w:del w:id="40" w:author="S3G_End_Punctuation" w:date="2025-11-11T09:08:00Z">
        <w:r>
          <w:rPr/>
          <w:delText>.</w:delText>
        </w:r>
      </w:del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8"/>
        <w:gridCol w:w="1624"/>
        <w:gridCol w:w="1667"/>
        <w:gridCol w:w="1536"/>
        <w:gridCol w:w="1163"/>
      </w:tblGrid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head"/>
              <w:spacing w:lineRule="auto" w:line="480"/>
              <w:rPr>
                <w:bCs/>
              </w:rPr>
            </w:pPr>
            <w:ins w:id="41" w:author="Sally Seehafer" w:date="2025-11-17T14:41:00Z">
              <w:r>
                <w:rPr>
                  <w:bCs/>
                </w:rPr>
                <w:t>Parameter</w:t>
              </w:r>
            </w:ins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head"/>
              <w:shd w:fill="00CCFF" w:val="clear"/>
              <w:spacing w:lineRule="auto" w:line="480"/>
              <w:rPr>
                <w:bCs/>
                <w:lang w:eastAsia="it-IT"/>
                <w:del w:id="42" w:author="E409040" w:date="2025-11-12T18:35:00Z"/>
              </w:rPr>
            </w:pPr>
            <w:r>
              <w:rPr>
                <w:bCs/>
                <w:lang w:eastAsia="it-IT"/>
              </w:rPr>
              <w:t>Classic ALS</w:t>
            </w:r>
          </w:p>
          <w:p>
            <w:pPr>
              <w:pStyle w:val="Tablehead"/>
              <w:shd w:fill="00CCFF" w:val="clear"/>
              <w:spacing w:lineRule="auto" w:line="480"/>
              <w:rPr/>
            </w:pPr>
            <w:ins w:id="43" w:author="E409040" w:date="2025-11-12T18:35:00Z">
              <w:r>
                <w:rPr>
                  <w:bCs/>
                  <w:lang w:eastAsia="it-IT"/>
                </w:rPr>
                <w:t xml:space="preserve"> </w:t>
              </w:r>
            </w:ins>
            <w:r>
              <w:rPr>
                <w:bCs/>
                <w:lang w:eastAsia="it-IT"/>
              </w:rPr>
              <w:t>(n</w:t>
            </w:r>
            <w:ins w:id="44" w:author="S3G_Operator_Spacing" w:date="2025-11-11T09:05:00Z">
              <w:r>
                <w:rPr>
                  <w:bCs/>
                  <w:lang w:eastAsia="it-IT"/>
                </w:rPr>
                <w:t> </w:t>
              </w:r>
            </w:ins>
            <w:r>
              <w:rPr>
                <w:bCs/>
                <w:lang w:eastAsia="it-IT"/>
              </w:rPr>
              <w:t>=</w:t>
            </w:r>
            <w:ins w:id="45" w:author="S3G_Operator_Spacing" w:date="2025-11-11T09:05:00Z">
              <w:r>
                <w:rPr>
                  <w:bCs/>
                  <w:lang w:eastAsia="it-IT"/>
                </w:rPr>
                <w:t> </w:t>
              </w:r>
            </w:ins>
            <w:r>
              <w:rPr>
                <w:bCs/>
                <w:lang w:eastAsia="it-IT"/>
              </w:rPr>
              <w:t>720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head"/>
              <w:shd w:fill="00CCFF" w:val="clear"/>
              <w:spacing w:lineRule="auto" w:line="480"/>
              <w:rPr>
                <w:bCs/>
                <w:lang w:eastAsia="it-IT"/>
                <w:del w:id="46" w:author="E409040" w:date="2025-11-12T18:35:00Z"/>
              </w:rPr>
            </w:pPr>
            <w:r>
              <w:rPr>
                <w:bCs/>
                <w:lang w:eastAsia="it-IT"/>
              </w:rPr>
              <w:t>PUMN</w:t>
            </w:r>
          </w:p>
          <w:p>
            <w:pPr>
              <w:pStyle w:val="Tablehead"/>
              <w:shd w:fill="00CCFF" w:val="clear"/>
              <w:spacing w:lineRule="auto" w:line="480"/>
              <w:rPr/>
            </w:pPr>
            <w:ins w:id="47" w:author="E409040" w:date="2025-11-12T18:35:00Z">
              <w:r>
                <w:rPr>
                  <w:bCs/>
                  <w:lang w:eastAsia="it-IT"/>
                </w:rPr>
                <w:t xml:space="preserve"> </w:t>
              </w:r>
            </w:ins>
            <w:r>
              <w:rPr>
                <w:bCs/>
                <w:lang w:eastAsia="it-IT"/>
              </w:rPr>
              <w:t>(n</w:t>
            </w:r>
            <w:ins w:id="48" w:author="S3G_Operator_Spacing" w:date="2025-11-11T09:05:00Z">
              <w:r>
                <w:rPr>
                  <w:bCs/>
                  <w:lang w:eastAsia="it-IT"/>
                </w:rPr>
                <w:t> </w:t>
              </w:r>
            </w:ins>
            <w:r>
              <w:rPr>
                <w:bCs/>
                <w:lang w:eastAsia="it-IT"/>
              </w:rPr>
              <w:t>=</w:t>
            </w:r>
            <w:ins w:id="49" w:author="S3G_Operator_Spacing" w:date="2025-11-11T09:05:00Z">
              <w:r>
                <w:rPr>
                  <w:bCs/>
                  <w:lang w:eastAsia="it-IT"/>
                </w:rPr>
                <w:t> </w:t>
              </w:r>
            </w:ins>
            <w:r>
              <w:rPr>
                <w:bCs/>
                <w:lang w:eastAsia="it-IT"/>
              </w:rPr>
              <w:t>187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head"/>
              <w:shd w:fill="00CCFF" w:val="clear"/>
              <w:spacing w:lineRule="auto" w:line="480"/>
              <w:rPr>
                <w:bCs/>
                <w:lang w:eastAsia="it-IT"/>
                <w:del w:id="50" w:author="E409040" w:date="2025-11-12T18:35:00Z"/>
              </w:rPr>
            </w:pPr>
            <w:r>
              <w:rPr>
                <w:bCs/>
                <w:lang w:eastAsia="it-IT"/>
              </w:rPr>
              <w:t>PLS</w:t>
            </w:r>
          </w:p>
          <w:p>
            <w:pPr>
              <w:pStyle w:val="Tablehead"/>
              <w:shd w:fill="00CCFF" w:val="clear"/>
              <w:spacing w:lineRule="auto" w:line="480"/>
              <w:rPr/>
            </w:pPr>
            <w:ins w:id="51" w:author="E409040" w:date="2025-11-12T18:35:00Z">
              <w:r>
                <w:rPr>
                  <w:bCs/>
                  <w:lang w:eastAsia="it-IT"/>
                </w:rPr>
                <w:t xml:space="preserve"> </w:t>
              </w:r>
            </w:ins>
            <w:r>
              <w:rPr>
                <w:bCs/>
                <w:lang w:eastAsia="it-IT"/>
              </w:rPr>
              <w:t>(n</w:t>
            </w:r>
            <w:ins w:id="52" w:author="S3G_Operator_Spacing" w:date="2025-11-11T09:05:00Z">
              <w:r>
                <w:rPr>
                  <w:bCs/>
                  <w:lang w:eastAsia="it-IT"/>
                </w:rPr>
                <w:t> </w:t>
              </w:r>
            </w:ins>
            <w:r>
              <w:rPr>
                <w:bCs/>
                <w:lang w:eastAsia="it-IT"/>
              </w:rPr>
              <w:t>=</w:t>
            </w:r>
            <w:ins w:id="53" w:author="S3G_Operator_Spacing" w:date="2025-11-11T09:05:00Z">
              <w:r>
                <w:rPr>
                  <w:bCs/>
                  <w:lang w:eastAsia="it-IT"/>
                </w:rPr>
                <w:t> </w:t>
              </w:r>
            </w:ins>
            <w:r>
              <w:rPr>
                <w:bCs/>
                <w:lang w:eastAsia="it-IT"/>
              </w:rPr>
              <w:t>57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head"/>
              <w:spacing w:lineRule="auto" w:line="480"/>
              <w:rPr>
                <w:bCs/>
                <w:lang w:eastAsia="it-IT"/>
              </w:rPr>
            </w:pPr>
            <w:r>
              <w:rPr>
                <w:bCs/>
                <w:i/>
                <w:highlight w:val="yellow"/>
                <w:lang w:eastAsia="it-IT"/>
              </w:rPr>
              <w:t>p</w:t>
            </w:r>
            <w:r>
              <w:rPr>
                <w:bCs/>
                <w:lang w:eastAsia="it-IT"/>
              </w:rPr>
              <w:t>-</w:t>
            </w:r>
            <w:del w:id="54" w:author="Sally Seehafer" w:date="2025-11-17T14:41:00Z">
              <w:r>
                <w:rPr>
                  <w:bCs/>
                  <w:lang w:eastAsia="it-IT"/>
                </w:rPr>
                <w:delText>value</w:delText>
              </w:r>
            </w:del>
            <w:ins w:id="55" w:author="Sally Seehafer" w:date="2025-11-17T14:41:00Z">
              <w:r>
                <w:rPr>
                  <w:bCs/>
                  <w:lang w:eastAsia="it-IT"/>
                </w:rPr>
                <w:t>Value</w:t>
              </w:r>
            </w:ins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Sex, M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48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62.2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1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59.4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6.8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01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Onset age, median (IQR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66.9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58.8</w:t>
            </w:r>
            <w:ins w:id="56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57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3.9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64.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54.4</w:t>
            </w:r>
            <w:ins w:id="58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59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1.7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63.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54.9</w:t>
            </w:r>
            <w:ins w:id="60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61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0.4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&lt;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01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Onset site, n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Cs/>
                <w:color w:val="8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800080"/>
                <w:sz w:val="20"/>
                <w:szCs w:val="20"/>
                <w:lang w:val="en-US" w:eastAsia="it-IT"/>
              </w:rPr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800080"/>
              </w:rPr>
            </w:pPr>
            <w:r>
              <w:rPr>
                <w:rFonts w:eastAsia="Times New Roman" w:cs="Times New Roman" w:ascii="Times New Roman" w:hAnsi="Times New Roman"/>
                <w:color w:val="80008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800080"/>
              </w:rPr>
            </w:pPr>
            <w:r>
              <w:rPr>
                <w:rFonts w:eastAsia="Times New Roman" w:cs="Times New Roman" w:ascii="Times New Roman" w:hAnsi="Times New Roman"/>
                <w:color w:val="800080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</w:rPr>
            </w:pPr>
            <w:r>
              <w:rPr>
                <w:rFonts w:eastAsia="Times New Roman" w:cs="Times New Roman" w:ascii="Times New Roman" w:hAnsi="Times New Roman"/>
                <w:color w:val="000080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Bulbar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0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0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9.3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&lt;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01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Lower limbs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31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4.0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56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83.4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3.7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Upper limbs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0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56.0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3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6.6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.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Onset side, n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Cs/>
                <w:color w:val="8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800080"/>
                <w:sz w:val="20"/>
                <w:szCs w:val="20"/>
                <w:lang w:val="en-US" w:eastAsia="it-IT"/>
              </w:rPr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800080"/>
              </w:rPr>
            </w:pPr>
            <w:r>
              <w:rPr>
                <w:rFonts w:eastAsia="Times New Roman" w:cs="Times New Roman" w:ascii="Times New Roman" w:hAnsi="Times New Roman"/>
                <w:color w:val="80008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800080"/>
              </w:rPr>
            </w:pPr>
            <w:r>
              <w:rPr>
                <w:rFonts w:eastAsia="Times New Roman" w:cs="Times New Roman" w:ascii="Times New Roman" w:hAnsi="Times New Roman"/>
                <w:color w:val="800080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</w:rPr>
            </w:pPr>
            <w:r>
              <w:rPr>
                <w:rFonts w:eastAsia="Times New Roman" w:cs="Times New Roman" w:ascii="Times New Roman" w:hAnsi="Times New Roman"/>
                <w:color w:val="000080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Bilateral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8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5.3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78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1.9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8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60.9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&lt;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01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Unilateral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53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4.7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08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59.1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8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9.1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Diagnostic delay, median (IQR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9.6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6.5</w:t>
            </w:r>
            <w:ins w:id="62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63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3.7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1.6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.5</w:t>
            </w:r>
            <w:ins w:id="64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65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1.8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8.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0.6</w:t>
            </w:r>
            <w:ins w:id="66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67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9.9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&lt;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01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Marital status, n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Cs/>
                <w:color w:val="8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800080"/>
                <w:sz w:val="20"/>
                <w:szCs w:val="20"/>
                <w:lang w:val="en-US" w:eastAsia="it-IT"/>
              </w:rPr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800080"/>
              </w:rPr>
            </w:pPr>
            <w:r>
              <w:rPr>
                <w:rFonts w:eastAsia="Times New Roman" w:cs="Times New Roman" w:ascii="Times New Roman" w:hAnsi="Times New Roman"/>
                <w:color w:val="80008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800080"/>
              </w:rPr>
            </w:pPr>
            <w:r>
              <w:rPr>
                <w:rFonts w:eastAsia="Times New Roman" w:cs="Times New Roman" w:ascii="Times New Roman" w:hAnsi="Times New Roman"/>
                <w:color w:val="800080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</w:rPr>
            </w:pPr>
            <w:r>
              <w:rPr>
                <w:rFonts w:eastAsia="Times New Roman" w:cs="Times New Roman" w:ascii="Times New Roman" w:hAnsi="Times New Roman"/>
                <w:color w:val="000080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Unmarried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68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9.6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8.2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8.9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991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Married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52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4.4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4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7.5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5.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Divorced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6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.7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.8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.6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Separated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color w:val="80008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6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.3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.1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.8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Widow/er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7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0.1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9.3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6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0.7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Educational level, n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Cs/>
                <w:color w:val="8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800080"/>
                <w:sz w:val="20"/>
                <w:szCs w:val="20"/>
                <w:lang w:val="en-US" w:eastAsia="it-IT"/>
              </w:rPr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800080"/>
              </w:rPr>
            </w:pPr>
            <w:r>
              <w:rPr>
                <w:rFonts w:eastAsia="Times New Roman" w:cs="Times New Roman" w:ascii="Times New Roman" w:hAnsi="Times New Roman"/>
                <w:color w:val="80008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800080"/>
              </w:rPr>
            </w:pPr>
            <w:r>
              <w:rPr>
                <w:rFonts w:eastAsia="Times New Roman" w:cs="Times New Roman" w:ascii="Times New Roman" w:hAnsi="Times New Roman"/>
                <w:color w:val="800080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</w:rPr>
            </w:pPr>
            <w:r>
              <w:rPr>
                <w:rFonts w:eastAsia="Times New Roman" w:cs="Times New Roman" w:ascii="Times New Roman" w:hAnsi="Times New Roman"/>
                <w:color w:val="000080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del w:id="68" w:author="S3G_White_Spaces" w:date="2025-11-11T09:05:00Z">
              <w:r>
                <w:rPr>
                  <w:rFonts w:cs="Times New Roman" w:ascii="Times New Roman" w:hAnsi="Times New Roman"/>
                  <w:bCs/>
                  <w:sz w:val="20"/>
                  <w:szCs w:val="20"/>
                  <w:lang w:val="en-US" w:eastAsia="it-IT"/>
                </w:rPr>
                <w:delText xml:space="preserve">   </w:delText>
              </w:r>
            </w:del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No formal education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.9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.9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.8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861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Elementary school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1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0.2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5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7.9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3.2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Middle school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2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1.5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6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4.6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0.4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High school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4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0.1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34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9.0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3.2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Graduate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6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8.6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.3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8.9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Technical school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6.7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.3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2.5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Smoking status, n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Cs/>
                <w:color w:val="8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800080"/>
                <w:sz w:val="20"/>
                <w:szCs w:val="20"/>
                <w:lang w:val="en-US" w:eastAsia="it-IT"/>
              </w:rPr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800080"/>
              </w:rPr>
            </w:pPr>
            <w:r>
              <w:rPr>
                <w:rFonts w:eastAsia="Times New Roman" w:cs="Times New Roman" w:ascii="Times New Roman" w:hAnsi="Times New Roman"/>
                <w:color w:val="800080"/>
              </w:rPr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800080"/>
              </w:rPr>
            </w:pPr>
            <w:r>
              <w:rPr>
                <w:rFonts w:eastAsia="Times New Roman" w:cs="Times New Roman" w:ascii="Times New Roman" w:hAnsi="Times New Roman"/>
                <w:color w:val="800080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</w:rPr>
            </w:pPr>
            <w:r>
              <w:rPr>
                <w:rFonts w:eastAsia="Times New Roman" w:cs="Times New Roman" w:ascii="Times New Roman" w:hAnsi="Times New Roman"/>
                <w:color w:val="000080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Ex-smoker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3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3.5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64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6.2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1.5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354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Never smoker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31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4.6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84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7.5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9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53.7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Current smoker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5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1.9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9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6.4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8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4.8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Arterial hypertension, n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35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8.9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89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8.1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7.2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959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Diabetes type II, n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9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2.5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9.2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.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247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Thyroid diseases, n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76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0.6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0.7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9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5.8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472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Tumor, n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9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2.5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4.4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7.5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473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Familial history, positive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68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9.6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6.7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31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it-IT"/>
              </w:rPr>
              <w:t>C9orf7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, expanded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.3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6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.6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38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issing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78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0.8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1.2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8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4.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it-IT"/>
              </w:rPr>
              <w:t>SOD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, mutated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.0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.0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423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issing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8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1.5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1.7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9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4.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it-IT"/>
              </w:rPr>
              <w:t>TARDB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, mutated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.1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.8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552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issing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8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1.5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1.7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9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4.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it-IT"/>
              </w:rPr>
              <w:t>FU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, mutated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5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0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605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issing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8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1.5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1.7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9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4.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CPK, median (IQR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70.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97.0</w:t>
            </w:r>
            <w:ins w:id="69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70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73.5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28.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83.8</w:t>
            </w:r>
            <w:ins w:id="71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72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 xml:space="preserve">- 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72.5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82.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62.5</w:t>
            </w:r>
            <w:ins w:id="73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74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33.5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&lt;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01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issing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8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9.0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5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9.4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8.6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Creatinine, median (IQR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.74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60</w:t>
            </w:r>
            <w:ins w:id="75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76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90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.74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61</w:t>
            </w:r>
            <w:ins w:id="77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78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91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.79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68</w:t>
            </w:r>
            <w:ins w:id="79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80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92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381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issing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4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4.3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5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6.7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6.8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Phosphorus, median (IQR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.1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.00</w:t>
            </w:r>
            <w:ins w:id="81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82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.20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.1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.00</w:t>
            </w:r>
            <w:ins w:id="83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84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.20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.0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90</w:t>
            </w:r>
            <w:ins w:id="85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86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.1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13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issing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39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55.1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94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50.2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7.4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Albumin, median (IQR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.3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.00</w:t>
            </w:r>
            <w:ins w:id="87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88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.60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.3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.00</w:t>
            </w:r>
            <w:ins w:id="89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90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.60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color w:val="80008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.4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.30</w:t>
            </w:r>
            <w:ins w:id="91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92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.62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159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issing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89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0.1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56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9.9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2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6.8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ΔBMI at diagnosis,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median (IQR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.1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</w:t>
            </w:r>
            <w:ins w:id="93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94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67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.08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</w:t>
            </w:r>
            <w:ins w:id="95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96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43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</w:t>
            </w:r>
            <w:ins w:id="97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98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09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&lt;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01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ALSFRSr total score at diagnosis, median (IQR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6</w:t>
            </w:r>
            <w:ins w:id="99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100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5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6</w:t>
            </w:r>
            <w:ins w:id="101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102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4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0</w:t>
            </w:r>
            <w:ins w:id="103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104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5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24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issing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5.8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8.0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8.8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ΔFRS at diagnosis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 xml:space="preserve"> median (IQR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.7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38</w:t>
            </w:r>
            <w:ins w:id="105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106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.39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.6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30</w:t>
            </w:r>
            <w:ins w:id="107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108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.13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.29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19</w:t>
            </w:r>
            <w:ins w:id="109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110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51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&lt;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01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issing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5.8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8.0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5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8.8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FVC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median (IQR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90.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3.0</w:t>
            </w:r>
            <w:ins w:id="111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112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00.0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92.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9.5</w:t>
            </w:r>
            <w:ins w:id="113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114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00.0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98.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73.0</w:t>
            </w:r>
            <w:ins w:id="115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t>–</w:t>
              </w:r>
            </w:ins>
            <w:del w:id="116" w:author="S3G_Hyphen_Vs_Endash_Vs_Minus" w:date="2025-11-11T09:05:00Z">
              <w:r>
                <w:rPr>
                  <w:rFonts w:cs="Times New Roman" w:ascii="Times New Roman" w:hAnsi="Times New Roman"/>
                  <w:color w:val="800080"/>
                  <w:sz w:val="20"/>
                  <w:szCs w:val="20"/>
                  <w:lang w:val="en-US" w:eastAsia="it-IT"/>
                </w:rPr>
                <w:delText>-</w:delText>
              </w:r>
            </w:del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00.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352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 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  <w:lang w:val="en-US" w:eastAsia="it-IT"/>
              </w:rPr>
              <w:t>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issing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11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5.4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3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7.1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3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2.8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8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NIMV, yes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324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8.1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7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40.2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6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38.1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99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Gastrostomy, yes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57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4.0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48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28.6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6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5.8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206</w:t>
            </w:r>
          </w:p>
        </w:tc>
      </w:tr>
      <w:tr>
        <w:trPr/>
        <w:tc>
          <w:tcPr>
            <w:tcW w:w="3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>
                <w:rFonts w:ascii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it-IT"/>
              </w:rPr>
              <w:t>Tracheostomy, yes (%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82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2.6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18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10.8)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 xml:space="preserve">0 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highlight w:val="green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color w:val="800080"/>
                <w:sz w:val="20"/>
                <w:szCs w:val="20"/>
                <w:lang w:val="en-US" w:eastAsia="it-IT"/>
              </w:rPr>
              <w:t>0.0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highlight w:val="green"/>
                <w:lang w:val="en-US" w:eastAsia="it-IT"/>
              </w:rPr>
              <w:t>.</w:t>
            </w:r>
            <w:r>
              <w:rPr>
                <w:rFonts w:cs="Times New Roman" w:ascii="Times New Roman" w:hAnsi="Times New Roman"/>
                <w:color w:val="000080"/>
                <w:sz w:val="20"/>
                <w:szCs w:val="20"/>
                <w:lang w:val="en-US" w:eastAsia="it-IT"/>
              </w:rPr>
              <w:t>059</w:t>
            </w:r>
          </w:p>
        </w:tc>
      </w:tr>
    </w:tbl>
    <w:p>
      <w:pPr>
        <w:pStyle w:val="Normal1"/>
        <w:spacing w:lineRule="auto" w:line="480"/>
        <w:rPr>
          <w:rFonts w:ascii="Times New Roman" w:hAnsi="Times New Roman" w:cs="Times New Roman"/>
          <w:lang w:val="en-US"/>
          <w:del w:id="118" w:author="E409040" w:date="2025-11-12T18:37:00Z"/>
        </w:rPr>
      </w:pPr>
      <w:del w:id="117" w:author="E409040" w:date="2025-11-12T18:37:00Z">
        <w:r>
          <w:rPr>
            <w:rFonts w:cs="Times New Roman" w:ascii="Times New Roman" w:hAnsi="Times New Roman"/>
            <w:lang w:val="en-US"/>
          </w:rPr>
        </w:r>
      </w:del>
    </w:p>
    <w:p>
      <w:pPr>
        <w:pStyle w:val="Normal1"/>
        <w:spacing w:lineRule="auto" w:line="480"/>
        <w:rPr>
          <w:rFonts w:ascii="Times New Roman" w:hAnsi="Times New Roman" w:cs="Times New Roman"/>
          <w:lang w:val="en-US"/>
          <w:ins w:id="149" w:author="Sally Seehafer" w:date="2025-11-17T14:58:00Z"/>
        </w:rPr>
      </w:pPr>
      <w:ins w:id="119" w:author="Sally Seehafer" w:date="2025-11-17T14:42:00Z">
        <w:r>
          <w:rPr>
            <w:rFonts w:cs="Times New Roman" w:ascii="Times New Roman" w:hAnsi="Times New Roman"/>
            <w:i/>
            <w:iCs/>
            <w:lang w:val="en-US"/>
          </w:rPr>
          <w:t xml:space="preserve">Note: </w:t>
        </w:r>
      </w:ins>
      <w:del w:id="120" w:author="E409040" w:date="2025-11-12T18:37:00Z">
        <w:r>
          <w:rPr>
            <w:rFonts w:cs="Times New Roman" w:ascii="Times New Roman" w:hAnsi="Times New Roman"/>
            <w:lang w:val="en-US"/>
          </w:rPr>
          <w:delText>PLS: Primary Lateral Sclerosis. PUMN: predominant UMN phenotype; diagnostic delay</w:delText>
        </w:r>
      </w:del>
      <w:ins w:id="121" w:author="S3G_Operator_Spacing" w:date="2025-11-11T09:06:00Z">
        <w:del w:id="122" w:author="E409040" w:date="2025-11-12T18:37:00Z">
          <w:r>
            <w:rPr>
              <w:rFonts w:cs="Times New Roman" w:ascii="Times New Roman" w:hAnsi="Times New Roman"/>
              <w:lang w:val="en-US"/>
            </w:rPr>
            <w:delText> </w:delText>
          </w:r>
        </w:del>
      </w:ins>
      <w:del w:id="123" w:author="E409040" w:date="2025-11-12T18:37:00Z">
        <w:r>
          <w:rPr>
            <w:rFonts w:cs="Times New Roman" w:ascii="Times New Roman" w:hAnsi="Times New Roman"/>
            <w:lang w:val="en-US"/>
          </w:rPr>
          <w:delText xml:space="preserve"> =</w:delText>
        </w:r>
      </w:del>
      <w:ins w:id="124" w:author="S3G_Operator_Spacing" w:date="2025-11-11T09:06:00Z">
        <w:del w:id="125" w:author="E409040" w:date="2025-11-12T18:37:00Z">
          <w:r>
            <w:rPr>
              <w:rFonts w:cs="Times New Roman" w:ascii="Times New Roman" w:hAnsi="Times New Roman"/>
              <w:lang w:val="en-US"/>
            </w:rPr>
            <w:delText> </w:delText>
          </w:r>
        </w:del>
      </w:ins>
      <w:del w:id="126" w:author="E409040" w:date="2025-11-12T18:37:00Z">
        <w:r>
          <w:rPr>
            <w:rFonts w:cs="Times New Roman" w:ascii="Times New Roman" w:hAnsi="Times New Roman"/>
            <w:lang w:val="en-US"/>
          </w:rPr>
          <w:delText xml:space="preserve"> number of </w:delText>
        </w:r>
      </w:del>
      <w:del w:id="127" w:author="E409040" w:date="2025-11-12T18:37:00Z">
        <w:r>
          <w:rPr>
            <w:rFonts w:cs="Times New Roman" w:ascii="Times New Roman" w:hAnsi="Times New Roman"/>
            <w:highlight w:val="green"/>
            <w:lang w:val="en-US"/>
          </w:rPr>
          <w:delText>months</w:delText>
        </w:r>
      </w:del>
      <w:del w:id="128" w:author="E409040" w:date="2025-11-12T18:37:00Z">
        <w:r>
          <w:rPr>
            <w:rFonts w:cs="Times New Roman" w:ascii="Times New Roman" w:hAnsi="Times New Roman"/>
            <w:lang w:val="en-US"/>
          </w:rPr>
          <w:delText xml:space="preserve"> from symptom onset to diagnosis; ΔFRS at diagnosis</w:delText>
        </w:r>
      </w:del>
      <w:ins w:id="129" w:author="S3G_Operator_Spacing" w:date="2025-11-11T09:06:00Z">
        <w:del w:id="130" w:author="E409040" w:date="2025-11-12T18:37:00Z">
          <w:r>
            <w:rPr>
              <w:rFonts w:cs="Times New Roman" w:ascii="Times New Roman" w:hAnsi="Times New Roman"/>
              <w:lang w:val="en-US"/>
            </w:rPr>
            <w:delText> </w:delText>
          </w:r>
        </w:del>
      </w:ins>
      <w:del w:id="131" w:author="E409040" w:date="2025-11-12T18:37:00Z">
        <w:r>
          <w:rPr>
            <w:rFonts w:cs="Times New Roman" w:ascii="Times New Roman" w:hAnsi="Times New Roman"/>
            <w:lang w:val="en-US"/>
          </w:rPr>
          <w:delText xml:space="preserve"> =</w:delText>
        </w:r>
      </w:del>
      <w:ins w:id="132" w:author="S3G_Operator_Spacing" w:date="2025-11-11T09:06:00Z">
        <w:del w:id="133" w:author="E409040" w:date="2025-11-12T18:37:00Z">
          <w:r>
            <w:rPr>
              <w:rFonts w:cs="Times New Roman" w:ascii="Times New Roman" w:hAnsi="Times New Roman"/>
              <w:lang w:val="en-US"/>
            </w:rPr>
            <w:delText> </w:delText>
          </w:r>
        </w:del>
      </w:ins>
      <w:del w:id="134" w:author="E409040" w:date="2025-11-12T18:37:00Z">
        <w:r>
          <w:rPr>
            <w:rFonts w:cs="Times New Roman" w:ascii="Times New Roman" w:hAnsi="Times New Roman"/>
            <w:lang w:val="en-US"/>
          </w:rPr>
          <w:delText xml:space="preserve"> (48 – ALSFRS-r score at diagnosis)/diagnostic delay; ΔBMI at diagnosis</w:delText>
        </w:r>
      </w:del>
      <w:ins w:id="135" w:author="S3G_Operator_Spacing" w:date="2025-11-11T09:06:00Z">
        <w:del w:id="136" w:author="E409040" w:date="2025-11-12T18:37:00Z">
          <w:r>
            <w:rPr>
              <w:rFonts w:cs="Times New Roman" w:ascii="Times New Roman" w:hAnsi="Times New Roman"/>
              <w:lang w:val="en-US"/>
            </w:rPr>
            <w:delText> </w:delText>
          </w:r>
        </w:del>
      </w:ins>
      <w:del w:id="137" w:author="E409040" w:date="2025-11-12T18:37:00Z">
        <w:r>
          <w:rPr>
            <w:rFonts w:cs="Times New Roman" w:ascii="Times New Roman" w:hAnsi="Times New Roman"/>
            <w:lang w:val="en-US"/>
          </w:rPr>
          <w:delText xml:space="preserve"> =</w:delText>
        </w:r>
      </w:del>
      <w:ins w:id="138" w:author="S3G_Operator_Spacing" w:date="2025-11-11T09:06:00Z">
        <w:del w:id="139" w:author="E409040" w:date="2025-11-12T18:37:00Z">
          <w:r>
            <w:rPr>
              <w:rFonts w:cs="Times New Roman" w:ascii="Times New Roman" w:hAnsi="Times New Roman"/>
              <w:lang w:val="en-US"/>
            </w:rPr>
            <w:delText> </w:delText>
          </w:r>
        </w:del>
      </w:ins>
      <w:del w:id="140" w:author="E409040" w:date="2025-11-12T18:37:00Z">
        <w:r>
          <w:rPr>
            <w:rFonts w:cs="Times New Roman" w:ascii="Times New Roman" w:hAnsi="Times New Roman"/>
            <w:lang w:val="en-US"/>
          </w:rPr>
          <w:delText xml:space="preserve"> premorbid BMI - BMI at diagnosis/diagnostic delay. NIMV</w:delText>
        </w:r>
      </w:del>
      <w:ins w:id="141" w:author="S3G_Operator_Spacing" w:date="2025-11-11T09:06:00Z">
        <w:del w:id="142" w:author="E409040" w:date="2025-11-12T18:37:00Z">
          <w:r>
            <w:rPr>
              <w:rFonts w:cs="Times New Roman" w:ascii="Times New Roman" w:hAnsi="Times New Roman"/>
              <w:lang w:val="en-US"/>
            </w:rPr>
            <w:delText> </w:delText>
          </w:r>
        </w:del>
      </w:ins>
      <w:del w:id="143" w:author="E409040" w:date="2025-11-12T18:37:00Z">
        <w:r>
          <w:rPr>
            <w:rFonts w:cs="Times New Roman" w:ascii="Times New Roman" w:hAnsi="Times New Roman"/>
            <w:lang w:val="en-US"/>
          </w:rPr>
          <w:delText xml:space="preserve"> =</w:delText>
        </w:r>
      </w:del>
      <w:ins w:id="144" w:author="S3G_Operator_Spacing" w:date="2025-11-11T09:06:00Z">
        <w:del w:id="145" w:author="E409040" w:date="2025-11-12T18:37:00Z">
          <w:r>
            <w:rPr>
              <w:rFonts w:cs="Times New Roman" w:ascii="Times New Roman" w:hAnsi="Times New Roman"/>
              <w:lang w:val="en-US"/>
            </w:rPr>
            <w:delText> </w:delText>
          </w:r>
        </w:del>
      </w:ins>
      <w:del w:id="146" w:author="E409040" w:date="2025-11-12T18:37:00Z">
        <w:r>
          <w:rPr>
            <w:rFonts w:cs="Times New Roman" w:ascii="Times New Roman" w:hAnsi="Times New Roman"/>
            <w:lang w:val="en-US"/>
          </w:rPr>
          <w:delText xml:space="preserve"> non-invasive mechanical ventilation. </w:delText>
        </w:r>
      </w:del>
      <w:r>
        <w:rPr>
          <w:rFonts w:cs="Times New Roman" w:ascii="Times New Roman" w:hAnsi="Times New Roman"/>
          <w:lang w:val="en-US"/>
        </w:rPr>
        <w:t>For detailed definitions of the classic and PUMN phenotypes, refer to</w:t>
      </w:r>
      <w:ins w:id="147" w:author="Sally Seehafer" w:date="2025-11-17T14:42:00Z">
        <w:r>
          <w:rPr>
            <w:rFonts w:cs="Times New Roman" w:ascii="Times New Roman" w:hAnsi="Times New Roman"/>
            <w:lang w:val="en-US"/>
          </w:rPr>
          <w:t xml:space="preserve"> Reference</w:t>
        </w:r>
      </w:ins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>[9]</w:t>
      </w:r>
      <w:r>
        <w:rPr>
          <w:rFonts w:cs="Times New Roman" w:ascii="Times New Roman" w:hAnsi="Times New Roman"/>
          <w:lang w:val="en-US"/>
        </w:rPr>
        <w:t>.</w:t>
      </w:r>
      <w:ins w:id="148" w:author="E409040" w:date="2025-11-12T18:37:00Z">
        <w:r>
          <w:rPr>
            <w:rFonts w:cs="Times New Roman" w:ascii="Times New Roman" w:hAnsi="Times New Roman"/>
            <w:lang w:val="en-US"/>
          </w:rPr>
          <w:t xml:space="preserve"> </w:t>
        </w:r>
      </w:ins>
    </w:p>
    <w:p>
      <w:pPr>
        <w:pStyle w:val="Normal1"/>
        <w:spacing w:lineRule="auto" w:line="480"/>
        <w:rPr>
          <w:rFonts w:ascii="Times New Roman" w:hAnsi="Times New Roman" w:cs="Times New Roman"/>
          <w:lang w:val="en-US"/>
        </w:rPr>
      </w:pPr>
      <w:ins w:id="150" w:author="Sally Seehafer" w:date="2025-11-17T15:05:00Z">
        <w:r>
          <w:rPr>
            <w:rFonts w:cs="Times New Roman" w:ascii="Times New Roman" w:hAnsi="Times New Roman"/>
            <w:lang w:val="en-US"/>
          </w:rPr>
          <w:t xml:space="preserve">ALSFRS-r = revised ALS Functional Rating Scale; </w:t>
        </w:r>
      </w:ins>
      <w:ins w:id="151" w:author="E409040" w:date="2025-11-12T18:38:00Z">
        <w:del w:id="152" w:author="Sally Seehafer" w:date="2025-11-17T14:58:00Z">
          <w:r>
            <w:rPr>
              <w:rFonts w:cs="Times New Roman" w:ascii="Times New Roman" w:hAnsi="Times New Roman"/>
              <w:lang w:val="en-US"/>
            </w:rPr>
            <w:delText xml:space="preserve">diagnostic delay = number of </w:delText>
          </w:r>
        </w:del>
      </w:ins>
      <w:ins w:id="153" w:author="E409040" w:date="2025-11-12T18:38:00Z">
        <w:del w:id="154" w:author="Sally Seehafer" w:date="2025-11-17T14:58:00Z">
          <w:r>
            <w:rPr>
              <w:rFonts w:cs="Times New Roman" w:ascii="Times New Roman" w:hAnsi="Times New Roman"/>
              <w:highlight w:val="green"/>
              <w:lang w:val="en-US"/>
            </w:rPr>
            <w:delText>months</w:delText>
          </w:r>
        </w:del>
      </w:ins>
      <w:ins w:id="155" w:author="E409040" w:date="2025-11-12T18:38:00Z">
        <w:del w:id="156" w:author="Sally Seehafer" w:date="2025-11-17T14:58:00Z">
          <w:r>
            <w:rPr>
              <w:rFonts w:cs="Times New Roman" w:ascii="Times New Roman" w:hAnsi="Times New Roman"/>
              <w:lang w:val="en-US"/>
            </w:rPr>
            <w:delText xml:space="preserve"> from symptom onset to diagnosis</w:delText>
          </w:r>
        </w:del>
      </w:ins>
      <w:ins w:id="157" w:author="E409040" w:date="2025-11-12T18:38:00Z">
        <w:del w:id="158" w:author="Sally Seehafer" w:date="2025-11-17T14:42:00Z">
          <w:r>
            <w:rPr>
              <w:rFonts w:cs="Times New Roman" w:ascii="Times New Roman" w:hAnsi="Times New Roman"/>
              <w:lang w:val="en-US"/>
            </w:rPr>
            <w:delText xml:space="preserve">; </w:delText>
          </w:r>
        </w:del>
      </w:ins>
      <w:ins w:id="159" w:author="E409040" w:date="2025-11-12T18:38:00Z">
        <w:del w:id="160" w:author="Sally Seehafer" w:date="2025-11-17T14:59:00Z">
          <w:r>
            <w:rPr>
              <w:rFonts w:cs="Times New Roman" w:ascii="Times New Roman" w:hAnsi="Times New Roman"/>
              <w:lang w:val="en-US"/>
            </w:rPr>
            <w:delText xml:space="preserve">NIMV = non-invasive mechanical ventilation; PLS = primary lateral sclerosis; PUMN = predominant UMN phenotype; </w:delText>
          </w:r>
        </w:del>
      </w:ins>
      <w:ins w:id="161" w:author="E409040" w:date="2025-11-12T18:38:00Z">
        <w:r>
          <w:rPr>
            <w:rFonts w:cs="Times New Roman" w:ascii="Times New Roman" w:hAnsi="Times New Roman"/>
            <w:lang w:val="en-US"/>
          </w:rPr>
          <w:t xml:space="preserve">ΔBMI at diagnosis = premorbid BMI-BMI at diagnosis/diagnostic delay; </w:t>
        </w:r>
      </w:ins>
      <w:ins w:id="162" w:author="Sally Seehafer" w:date="2025-11-17T15:01:00Z">
        <w:r>
          <w:rPr>
            <w:rFonts w:cs="Times New Roman" w:ascii="Times New Roman" w:hAnsi="Times New Roman"/>
            <w:lang w:val="en-US"/>
          </w:rPr>
          <w:t xml:space="preserve">BMI = body mass index; </w:t>
        </w:r>
      </w:ins>
      <w:ins w:id="163" w:author="Sally Seehafer" w:date="2025-11-17T14:59:00Z">
        <w:r>
          <w:rPr>
            <w:rFonts w:cs="Times New Roman" w:ascii="Times New Roman" w:hAnsi="Times New Roman"/>
            <w:lang w:val="en-US"/>
          </w:rPr>
          <w:t xml:space="preserve">diagnostic delay = number of </w:t>
        </w:r>
      </w:ins>
      <w:ins w:id="164" w:author="Sally Seehafer" w:date="2025-11-17T14:59:00Z">
        <w:r>
          <w:rPr>
            <w:rFonts w:cs="Times New Roman" w:ascii="Times New Roman" w:hAnsi="Times New Roman"/>
            <w:highlight w:val="green"/>
            <w:lang w:val="en-US"/>
          </w:rPr>
          <w:t>months</w:t>
        </w:r>
      </w:ins>
      <w:ins w:id="165" w:author="Sally Seehafer" w:date="2025-11-17T14:59:00Z">
        <w:r>
          <w:rPr>
            <w:rFonts w:cs="Times New Roman" w:ascii="Times New Roman" w:hAnsi="Times New Roman"/>
            <w:lang w:val="en-US"/>
          </w:rPr>
          <w:t xml:space="preserve"> from symptom onset to diagnosis; </w:t>
        </w:r>
      </w:ins>
      <w:ins w:id="166" w:author="E409040" w:date="2025-11-12T18:38:00Z">
        <w:r>
          <w:rPr>
            <w:rFonts w:cs="Times New Roman" w:ascii="Times New Roman" w:hAnsi="Times New Roman"/>
            <w:lang w:val="en-US"/>
          </w:rPr>
          <w:t>ΔFRS at diagnosis = (48 – ALSFRS-r score at diagnosis)/diagnostic delay</w:t>
        </w:r>
      </w:ins>
      <w:ins w:id="167" w:author="Sally Seehafer" w:date="2025-11-17T14:59:00Z">
        <w:r>
          <w:rPr>
            <w:rFonts w:cs="Times New Roman" w:ascii="Times New Roman" w:hAnsi="Times New Roman"/>
            <w:lang w:val="en-US"/>
          </w:rPr>
          <w:t xml:space="preserve">; </w:t>
        </w:r>
      </w:ins>
      <w:ins w:id="168" w:author="Sally Seehafer" w:date="2025-11-17T15:02:00Z">
        <w:r>
          <w:rPr>
            <w:rFonts w:cs="Times New Roman" w:ascii="Times New Roman" w:hAnsi="Times New Roman"/>
            <w:lang w:val="en-US"/>
          </w:rPr>
          <w:t xml:space="preserve">FRS = ALS Functional Rating Scale; </w:t>
        </w:r>
      </w:ins>
      <w:ins w:id="169" w:author="E409040" w:date="2025-11-12T18:38:00Z">
        <w:del w:id="170" w:author="Sally Seehafer" w:date="2025-11-17T14:59:00Z">
          <w:r>
            <w:rPr>
              <w:rFonts w:cs="Times New Roman" w:ascii="Times New Roman" w:hAnsi="Times New Roman"/>
              <w:lang w:val="en-US"/>
            </w:rPr>
            <w:delText>.</w:delText>
          </w:r>
        </w:del>
      </w:ins>
      <w:ins w:id="171" w:author="Sally Seehafer" w:date="2025-11-17T14:59:00Z">
        <w:r>
          <w:rPr>
            <w:rFonts w:cs="Times New Roman" w:ascii="Times New Roman" w:hAnsi="Times New Roman"/>
            <w:lang w:val="en-US"/>
          </w:rPr>
          <w:t>IQR = interquartile range; NIMV = non-invasive mechanical ventilation; PLS = primary lateral sclerosis; PUMN = predominant UMN phenotype</w:t>
        </w:r>
      </w:ins>
      <w:ins w:id="172" w:author="Sally Seehafer" w:date="2025-11-17T15:06:00Z">
        <w:r>
          <w:rPr>
            <w:rFonts w:cs="Times New Roman" w:ascii="Times New Roman" w:hAnsi="Times New Roman"/>
            <w:lang w:val="en-US"/>
          </w:rPr>
          <w:t>.</w:t>
        </w:r>
      </w:ins>
    </w:p>
    <w:p>
      <w:pPr>
        <w:pStyle w:val="Normal1"/>
        <w:spacing w:lineRule="auto" w:line="480"/>
        <w:rPr>
          <w:rFonts w:ascii="Times New Roman" w:hAnsi="Times New Roman" w:cs="Times New Roman"/>
          <w:lang w:val="en-US"/>
          <w:del w:id="174" w:author="E409040" w:date="2025-11-12T18:39:00Z"/>
        </w:rPr>
      </w:pPr>
      <w:del w:id="173" w:author="E409040" w:date="2025-11-12T18:39:00Z">
        <w:r>
          <w:rPr>
            <w:rFonts w:cs="Times New Roman" w:ascii="Times New Roman" w:hAnsi="Times New Roman"/>
            <w:lang w:val="en-US"/>
          </w:rPr>
        </w:r>
      </w:del>
    </w:p>
    <w:p>
      <w:pPr>
        <w:pStyle w:val="Normal1"/>
        <w:spacing w:lineRule="auto" w:line="480"/>
        <w:rPr>
          <w:rFonts w:ascii="Times New Roman" w:hAnsi="Times New Roman" w:cs="Times New Roman"/>
          <w:lang w:val="en-US"/>
          <w:del w:id="176" w:author="E409040" w:date="2025-11-12T18:39:00Z"/>
        </w:rPr>
      </w:pPr>
      <w:del w:id="175" w:author="E409040" w:date="2025-11-12T18:39:00Z">
        <w:r>
          <w:rPr>
            <w:rFonts w:cs="Times New Roman" w:ascii="Times New Roman" w:hAnsi="Times New Roman"/>
            <w:lang w:val="en-US"/>
          </w:rPr>
        </w:r>
      </w:del>
    </w:p>
    <w:p>
      <w:pPr>
        <w:pStyle w:val="Normal1"/>
        <w:spacing w:lineRule="auto" w:line="480"/>
        <w:rPr>
          <w:rFonts w:ascii="Times New Roman" w:hAnsi="Times New Roman" w:cs="Times New Roman"/>
          <w:lang w:val="en-US"/>
          <w:del w:id="178" w:author="E409040" w:date="2025-11-12T18:39:00Z"/>
        </w:rPr>
      </w:pPr>
      <w:del w:id="177" w:author="E409040" w:date="2025-11-12T18:39:00Z">
        <w:r>
          <w:rPr>
            <w:rFonts w:cs="Times New Roman" w:ascii="Times New Roman" w:hAnsi="Times New Roman"/>
            <w:lang w:val="en-US"/>
          </w:rPr>
        </w:r>
      </w:del>
    </w:p>
    <w:p>
      <w:pPr>
        <w:pStyle w:val="Normal1"/>
        <w:spacing w:lineRule="auto" w:line="480"/>
        <w:rPr>
          <w:rFonts w:ascii="Times New Roman" w:hAnsi="Times New Roman" w:cs="Times New Roman"/>
          <w:lang w:val="en-US"/>
          <w:ins w:id="180" w:author="E408084" w:date="2025-11-18T18:24:00Z"/>
        </w:rPr>
      </w:pPr>
      <w:ins w:id="179" w:author="E408084" w:date="2025-11-18T18:24:00Z">
        <w:r>
          <w:rPr>
            <w:rFonts w:cs="Times New Roman" w:ascii="Times New Roman" w:hAnsi="Times New Roman"/>
            <w:lang w:val="en-US"/>
          </w:rPr>
        </w:r>
      </w:ins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Supplementary figure 1. </w:t>
      </w:r>
      <w:r>
        <w:rPr>
          <w:rFonts w:cs="Times New Roman" w:ascii="Times New Roman" w:hAnsi="Times New Roman"/>
          <w:lang w:val="en-US"/>
        </w:rPr>
        <w:t>Crude incidence rate of Primary Lateral Sclerosis across three consecutive 5-year intervals</w:t>
      </w:r>
      <w:r>
        <w:rPr>
          <w:rFonts w:cs="Times New Roman" w:ascii="Times New Roman" w:hAnsi="Times New Roman"/>
          <w:b/>
          <w:bCs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112510" cy="489521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489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del w:id="183" w:author="saro" w:date="2025-08-11T15:29:00Z"/>
        </w:rPr>
      </w:pPr>
      <w:del w:id="181" w:author="saro" w:date="2025-08-11T15:29:00Z">
        <w:r>
          <w:rPr>
            <w:rFonts w:cs="Times New Roman" w:ascii="Times New Roman" w:hAnsi="Times New Roman"/>
            <w:b/>
            <w:bCs/>
            <w:lang w:val="en-US"/>
          </w:rPr>
          <w:delText xml:space="preserve">Supplementary figure 2. </w:delText>
        </w:r>
      </w:del>
      <w:del w:id="182" w:author="saro" w:date="2025-08-11T15:29:00Z">
        <w:r>
          <w:rPr>
            <w:rFonts w:cs="Times New Roman" w:ascii="Times New Roman" w:hAnsi="Times New Roman"/>
            <w:lang w:val="en-US"/>
          </w:rPr>
          <w:delText>Male-to-female ratio across different motor neuron disease phenotypes over consecutive 3-year intervals.</w:delText>
        </w:r>
      </w:del>
    </w:p>
    <w:p>
      <w:pPr>
        <w:pStyle w:val="Normal"/>
        <w:rPr>
          <w:rFonts w:ascii="Times New Roman" w:hAnsi="Times New Roman" w:cs="Times New Roman"/>
          <w:lang w:val="en-US"/>
          <w:del w:id="185" w:author="saro" w:date="2025-08-11T15:29:00Z"/>
        </w:rPr>
      </w:pPr>
      <w:del w:id="184" w:author="saro" w:date="2025-08-11T15:29:00Z">
        <w:r>
          <w:rPr>
            <w:rFonts w:cs="Times New Roman" w:ascii="Times New Roman" w:hAnsi="Times New Roman"/>
            <w:lang w:val="en-US"/>
          </w:rPr>
        </w:r>
      </w:del>
    </w:p>
    <w:p>
      <w:pPr>
        <w:pStyle w:val="Normal"/>
        <w:rPr>
          <w:rFonts w:ascii="Times New Roman" w:hAnsi="Times New Roman" w:cs="Times New Roman"/>
          <w:lang w:val="en-US"/>
          <w:del w:id="187" w:author="saro" w:date="2025-08-11T15:29:00Z"/>
        </w:rPr>
      </w:pPr>
      <w:del w:id="186" w:author="saro" w:date="2025-08-11T15:29:00Z">
        <w:r>
          <w:rPr>
            <w:rFonts w:cs="Times New Roman" w:ascii="Times New Roman" w:hAnsi="Times New Roman"/>
            <w:lang w:val="en-US"/>
          </w:rPr>
        </w:r>
      </w:del>
    </w:p>
    <w:p>
      <w:pPr>
        <w:pStyle w:val="Normal"/>
        <w:rPr>
          <w:rFonts w:ascii="Times New Roman" w:hAnsi="Times New Roman" w:cs="Times New Roman"/>
          <w:lang w:val="en-US"/>
          <w:del w:id="189" w:author="saro" w:date="2025-08-11T15:29:00Z"/>
        </w:rPr>
      </w:pPr>
      <w:del w:id="188" w:author="saro" w:date="2025-08-11T15:29:00Z">
        <w:r>
          <w:rPr>
            <w:rFonts w:cs="Times New Roman" w:ascii="Times New Roman" w:hAnsi="Times New Roman"/>
            <w:lang w:val="en-US" w:eastAsia="en-US"/>
          </w:rPr>
          <w:drawing>
            <wp:inline distT="0" distB="0" distL="0" distR="0">
              <wp:extent cx="6112510" cy="1627505"/>
              <wp:effectExtent l="0" t="0" r="0" b="0"/>
              <wp:docPr id="2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rcRect l="-3" t="-10" r="-3" b="-10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112510" cy="162750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  <w:del w:id="191" w:author="saro" w:date="2025-08-11T15:29:00Z"/>
        </w:rPr>
      </w:pPr>
      <w:del w:id="190" w:author="saro" w:date="2025-08-11T15:29:00Z">
        <w:r>
          <w:rPr>
            <w:rFonts w:cs="Times New Roman" w:ascii="Times New Roman" w:hAnsi="Times New Roman"/>
            <w:b/>
            <w:bCs/>
            <w:lang w:val="en-US"/>
          </w:rPr>
        </w:r>
      </w:del>
    </w:p>
    <w:p>
      <w:pPr>
        <w:pStyle w:val="Normal"/>
        <w:rPr>
          <w:rFonts w:ascii="Times New Roman" w:hAnsi="Times New Roman" w:cs="Times New Roman"/>
          <w:lang w:val="en-US"/>
          <w:del w:id="193" w:author="saro" w:date="2025-08-11T15:29:00Z"/>
        </w:rPr>
      </w:pPr>
      <w:del w:id="192" w:author="saro" w:date="2025-08-11T15:29:00Z">
        <w:r>
          <w:rPr>
            <w:rFonts w:cs="Times New Roman" w:ascii="Times New Roman" w:hAnsi="Times New Roman"/>
            <w:lang w:val="en-US"/>
          </w:rPr>
          <w:delText xml:space="preserve">PLS: Primary Lateral Sclerosis. PUMN: predominant UMN phenotype. </w:delText>
        </w:r>
      </w:del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Supplementary figure </w:t>
      </w:r>
      <w:ins w:id="194" w:author="saro" w:date="2025-08-11T15:29:00Z">
        <w:r>
          <w:rPr>
            <w:rFonts w:cs="Times New Roman" w:ascii="Times New Roman" w:hAnsi="Times New Roman"/>
            <w:b/>
            <w:bCs/>
            <w:lang w:val="en-US"/>
          </w:rPr>
          <w:t>2</w:t>
        </w:r>
      </w:ins>
      <w:del w:id="195" w:author="saro" w:date="2025-08-11T15:29:00Z">
        <w:r>
          <w:rPr>
            <w:rFonts w:cs="Times New Roman" w:ascii="Times New Roman" w:hAnsi="Times New Roman"/>
            <w:b/>
            <w:bCs/>
            <w:lang w:val="en-US"/>
          </w:rPr>
          <w:delText>3</w:delText>
        </w:r>
      </w:del>
      <w:r>
        <w:rPr>
          <w:rFonts w:cs="Times New Roman" w:ascii="Times New Roman" w:hAnsi="Times New Roman"/>
          <w:b/>
          <w:bCs/>
          <w:lang w:val="en-US"/>
        </w:rPr>
        <w:t>.</w:t>
      </w:r>
      <w:r>
        <w:rPr>
          <w:rFonts w:cs="Times New Roman" w:ascii="Times New Roman" w:hAnsi="Times New Roman"/>
          <w:lang w:val="en-US"/>
        </w:rPr>
        <w:t xml:space="preserve"> ΔFRS at the end of the follow-up across different motor neuron disease phenotype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12510" cy="4895215"/>
            <wp:effectExtent l="0" t="0" r="0" b="0"/>
            <wp:docPr id="3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489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PLS: Primary Lateral Sclerosis. PUMN: predominant UMN phenotype. 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  <w:del w:id="198" w:author="saro" w:date="2025-08-11T15:29:00Z"/>
        </w:rPr>
      </w:pPr>
      <w:del w:id="196" w:author="saro" w:date="2025-08-11T15:29:00Z">
        <w:r>
          <w:rPr>
            <w:rFonts w:cs="Times New Roman" w:ascii="Times New Roman" w:hAnsi="Times New Roman"/>
            <w:b/>
            <w:bCs/>
            <w:lang w:val="en-US"/>
          </w:rPr>
          <w:delText xml:space="preserve">Supplementary figure 4. </w:delText>
        </w:r>
      </w:del>
      <w:del w:id="197" w:author="saro" w:date="2025-08-11T15:29:00Z">
        <w:r>
          <w:rPr>
            <w:rFonts w:cs="Times New Roman" w:ascii="Times New Roman" w:hAnsi="Times New Roman"/>
            <w:lang w:val="en-US"/>
          </w:rPr>
          <w:delText>Male-to-female ratio across different motor neuron disease phenotypes.</w:delText>
        </w:r>
      </w:del>
    </w:p>
    <w:p>
      <w:pPr>
        <w:pStyle w:val="Normal"/>
        <w:rPr>
          <w:rFonts w:ascii="Times New Roman" w:hAnsi="Times New Roman" w:cs="Times New Roman"/>
          <w:lang w:val="en-US"/>
          <w:del w:id="200" w:author="saro" w:date="2025-08-11T15:29:00Z"/>
        </w:rPr>
      </w:pPr>
      <w:del w:id="199" w:author="saro" w:date="2025-08-11T15:29:00Z">
        <w:r>
          <w:rPr>
            <w:rFonts w:cs="Times New Roman" w:ascii="Times New Roman" w:hAnsi="Times New Roman"/>
            <w:lang w:val="en-US"/>
          </w:rPr>
        </w:r>
      </w:del>
    </w:p>
    <w:p>
      <w:pPr>
        <w:pStyle w:val="Normal"/>
        <w:rPr>
          <w:rFonts w:ascii="Times New Roman" w:hAnsi="Times New Roman" w:cs="Times New Roman"/>
          <w:lang w:val="en-US"/>
          <w:del w:id="202" w:author="saro" w:date="2025-08-11T15:29:00Z"/>
        </w:rPr>
      </w:pPr>
      <w:del w:id="201" w:author="saro" w:date="2025-08-11T15:29:00Z">
        <w:r>
          <w:rPr>
            <w:rFonts w:cs="Times New Roman" w:ascii="Times New Roman" w:hAnsi="Times New Roman"/>
            <w:lang w:val="en-US" w:eastAsia="en-US"/>
          </w:rPr>
          <w:drawing>
            <wp:inline distT="0" distB="0" distL="0" distR="0">
              <wp:extent cx="6112510" cy="4895215"/>
              <wp:effectExtent l="0" t="0" r="0" b="0"/>
              <wp:docPr id="4" name="Immagine 2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Immagine 2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5"/>
                      <a:srcRect l="-3" t="-3" r="-3" b="-3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112510" cy="48952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pStyle w:val="Normal"/>
        <w:rPr>
          <w:rFonts w:ascii="Times New Roman" w:hAnsi="Times New Roman" w:cs="Times New Roman"/>
          <w:lang w:val="en-US"/>
          <w:del w:id="204" w:author="saro" w:date="2025-08-11T15:29:00Z"/>
        </w:rPr>
      </w:pPr>
      <w:del w:id="203" w:author="saro" w:date="2025-08-11T15:29:00Z">
        <w:r>
          <w:rPr>
            <w:rFonts w:cs="Times New Roman" w:ascii="Times New Roman" w:hAnsi="Times New Roman"/>
            <w:lang w:val="en-US"/>
          </w:rPr>
        </w:r>
      </w:del>
    </w:p>
    <w:p>
      <w:pPr>
        <w:pStyle w:val="Normal"/>
        <w:rPr>
          <w:rFonts w:ascii="Times New Roman" w:hAnsi="Times New Roman" w:cs="Times New Roman"/>
          <w:lang w:val="en-US"/>
          <w:del w:id="206" w:author="saro" w:date="2025-08-11T15:29:00Z"/>
        </w:rPr>
      </w:pPr>
      <w:del w:id="205" w:author="saro" w:date="2025-08-11T15:29:00Z">
        <w:r>
          <w:rPr>
            <w:rFonts w:cs="Times New Roman" w:ascii="Times New Roman" w:hAnsi="Times New Roman"/>
            <w:lang w:val="en-US"/>
          </w:rPr>
          <w:delText xml:space="preserve">PLS: Primary Lateral Sclerosis. PUMN: predominant UMN phenotype. </w:delText>
        </w:r>
      </w:del>
    </w:p>
    <w:p>
      <w:pPr>
        <w:pStyle w:val="Normal"/>
        <w:rPr>
          <w:rFonts w:ascii="Times New Roman" w:hAnsi="Times New Roman" w:cs="Times New Roman"/>
          <w:lang w:val="en-US"/>
          <w:del w:id="208" w:author="saro" w:date="2025-08-11T15:29:00Z"/>
        </w:rPr>
      </w:pPr>
      <w:del w:id="207" w:author="saro" w:date="2025-08-11T15:29:00Z">
        <w:r>
          <w:rPr>
            <w:rFonts w:cs="Times New Roman" w:ascii="Times New Roman" w:hAnsi="Times New Roman"/>
            <w:lang w:val="en-US"/>
          </w:rPr>
          <w:delText>This figure also includes data from 130 patients diagnosed during the same period with a flail arm phenotype, who were not included in the study but were considered solely for the creation of this figure.</w:delText>
        </w:r>
      </w:del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it-IT"/>
    </w:rPr>
  </w:style>
  <w:style w:type="character" w:styleId="FloatCaptionChar">
    <w:name w:val="Float-Caption Char"/>
    <w:qFormat/>
    <w:rPr>
      <w:rFonts w:ascii="Times New Roman" w:hAnsi="Times New Roman" w:eastAsia="Times New Roman" w:cs="Times New Roman"/>
      <w:bCs/>
      <w:sz w:val="24"/>
      <w:szCs w:val="24"/>
      <w:shd w:fill="E9E8F7" w:val="clear"/>
      <w:lang w:val="en-US"/>
    </w:rPr>
  </w:style>
  <w:style w:type="character" w:styleId="TableheadChar">
    <w:name w:val="table-head Char"/>
    <w:qFormat/>
    <w:rPr>
      <w:rFonts w:ascii="Times New Roman" w:hAnsi="Times New Roman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it-IT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1">
    <w:name w:val="Normal_1"/>
    <w:qFormat/>
    <w:pPr>
      <w:widowControl/>
      <w:bidi w:val="0"/>
    </w:pPr>
    <w:rPr>
      <w:rFonts w:ascii="Calibri" w:hAnsi="Calibri" w:eastAsia="Times New Roman" w:cs="Times New Roman"/>
      <w:color w:val="auto"/>
      <w:kern w:val="2"/>
      <w:sz w:val="24"/>
      <w:szCs w:val="24"/>
      <w:lang w:val="it-IT" w:bidi="ar-SA" w:eastAsia="zh-CN"/>
    </w:rPr>
  </w:style>
  <w:style w:type="paragraph" w:styleId="FloatCaption">
    <w:name w:val="Float-Caption"/>
    <w:qFormat/>
    <w:pPr>
      <w:widowControl/>
      <w:shd w:fill="E9E8F7" w:val="clear"/>
      <w:bidi w:val="0"/>
      <w:spacing w:lineRule="auto" w:line="36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paragraph" w:styleId="Tablehead">
    <w:name w:val="table-head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11:41:00Z</dcterms:created>
  <dc:creator>saro</dc:creator>
  <dc:description/>
  <cp:keywords/>
  <dc:language>en-US</dc:language>
  <cp:lastModifiedBy>Yamuna Elumalai</cp:lastModifiedBy>
  <dcterms:modified xsi:type="dcterms:W3CDTF">2025-11-28T11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